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973" w:rsidRPr="00613973" w:rsidRDefault="00613973" w:rsidP="00613973">
      <w:pPr>
        <w:shd w:val="clear" w:color="auto" w:fill="FFFFFF"/>
        <w:spacing w:line="240" w:lineRule="auto"/>
        <w:rPr>
          <w:rFonts w:ascii="Times New Roman" w:eastAsia="Times New Roman" w:hAnsi="Times New Roman"/>
          <w:bCs/>
          <w:color w:val="000000"/>
          <w:szCs w:val="24"/>
        </w:rPr>
      </w:pPr>
      <w:proofErr w:type="gramStart"/>
      <w:r w:rsidRPr="00613973">
        <w:rPr>
          <w:rFonts w:ascii="Times New Roman" w:hAnsi="Times New Roman"/>
          <w:b/>
        </w:rPr>
        <w:t>S</w:t>
      </w:r>
      <w:r w:rsidR="00D1398A" w:rsidRPr="00613973">
        <w:rPr>
          <w:rFonts w:ascii="Times New Roman" w:hAnsi="Times New Roman"/>
          <w:b/>
        </w:rPr>
        <w:t>3</w:t>
      </w:r>
      <w:r w:rsidR="00C00ACE">
        <w:rPr>
          <w:rFonts w:ascii="Times New Roman" w:hAnsi="Times New Roman"/>
          <w:b/>
        </w:rPr>
        <w:t xml:space="preserve"> Table</w:t>
      </w:r>
      <w:r w:rsidR="00D1398A" w:rsidRPr="00613973">
        <w:rPr>
          <w:rFonts w:ascii="Times New Roman" w:hAnsi="Times New Roman"/>
          <w:b/>
        </w:rPr>
        <w:t>.</w:t>
      </w:r>
      <w:proofErr w:type="gramEnd"/>
      <w:r w:rsidRPr="00613973">
        <w:rPr>
          <w:rFonts w:ascii="Times New Roman" w:hAnsi="Times New Roman"/>
          <w:b/>
        </w:rPr>
        <w:t xml:space="preserve"> </w:t>
      </w:r>
      <w:r w:rsidR="00304106">
        <w:rPr>
          <w:rFonts w:ascii="Times New Roman" w:hAnsi="Times New Roman"/>
          <w:b/>
        </w:rPr>
        <w:t>M</w:t>
      </w:r>
      <w:r w:rsidRPr="00613973">
        <w:rPr>
          <w:rFonts w:ascii="Times New Roman" w:hAnsi="Times New Roman"/>
          <w:b/>
        </w:rPr>
        <w:t>etabolites</w:t>
      </w:r>
      <w:r w:rsidR="00304106">
        <w:rPr>
          <w:rFonts w:ascii="Times New Roman" w:hAnsi="Times New Roman"/>
          <w:b/>
        </w:rPr>
        <w:t xml:space="preserve"> in </w:t>
      </w:r>
      <w:r w:rsidR="00304106" w:rsidRPr="00613973">
        <w:rPr>
          <w:rFonts w:ascii="Times New Roman" w:hAnsi="Times New Roman"/>
          <w:b/>
        </w:rPr>
        <w:t>Nicaraguan</w:t>
      </w:r>
      <w:r w:rsidR="00304106">
        <w:rPr>
          <w:rFonts w:ascii="Times New Roman" w:hAnsi="Times New Roman"/>
          <w:b/>
        </w:rPr>
        <w:t xml:space="preserve"> sera</w:t>
      </w:r>
      <w:r w:rsidRPr="00613973">
        <w:rPr>
          <w:rFonts w:ascii="Times New Roman" w:hAnsi="Times New Roman"/>
          <w:b/>
        </w:rPr>
        <w:t xml:space="preserve"> </w:t>
      </w:r>
      <w:r w:rsidR="00304106" w:rsidRPr="00613973">
        <w:rPr>
          <w:rFonts w:ascii="Times New Roman" w:hAnsi="Times New Roman"/>
          <w:b/>
        </w:rPr>
        <w:t xml:space="preserve">collected </w:t>
      </w:r>
      <w:r w:rsidR="00304106" w:rsidRPr="00AA066B">
        <w:rPr>
          <w:rFonts w:ascii="Times New Roman" w:hAnsi="Times New Roman"/>
          <w:b/>
          <w:u w:val="single"/>
        </w:rPr>
        <w:t>&lt;</w:t>
      </w:r>
      <w:r w:rsidR="00304106" w:rsidRPr="00613973">
        <w:rPr>
          <w:rFonts w:ascii="Times New Roman" w:hAnsi="Times New Roman"/>
          <w:b/>
        </w:rPr>
        <w:t xml:space="preserve"> 4 days after onset of symptoms </w:t>
      </w:r>
      <w:r w:rsidRPr="00613973">
        <w:rPr>
          <w:rFonts w:ascii="Times New Roman" w:hAnsi="Times New Roman"/>
          <w:b/>
        </w:rPr>
        <w:t xml:space="preserve">that predicted progression </w:t>
      </w:r>
      <w:r w:rsidR="005E3255">
        <w:rPr>
          <w:rFonts w:ascii="Times New Roman" w:hAnsi="Times New Roman"/>
          <w:b/>
        </w:rPr>
        <w:t>of</w:t>
      </w:r>
      <w:r w:rsidR="005E3255" w:rsidRPr="00613973">
        <w:rPr>
          <w:rFonts w:ascii="Times New Roman" w:hAnsi="Times New Roman"/>
          <w:b/>
        </w:rPr>
        <w:t xml:space="preserve"> DF patients </w:t>
      </w:r>
      <w:r w:rsidR="00803DF4">
        <w:rPr>
          <w:rFonts w:ascii="Times New Roman" w:hAnsi="Times New Roman"/>
          <w:b/>
        </w:rPr>
        <w:t>to DHF/DSS</w:t>
      </w:r>
      <w:r w:rsidRPr="00613973">
        <w:rPr>
          <w:rFonts w:ascii="Times New Roman" w:hAnsi="Times New Roman"/>
          <w:b/>
        </w:rPr>
        <w:t xml:space="preserve">. </w:t>
      </w:r>
      <w:r w:rsidRPr="00613973">
        <w:rPr>
          <w:rFonts w:ascii="Times New Roman" w:eastAsia="Times New Roman" w:hAnsi="Times New Roman"/>
          <w:bCs/>
          <w:color w:val="000000"/>
          <w:szCs w:val="24"/>
        </w:rPr>
        <w:t>MSI Level 1: Metabolites identified by HILIC- MS/MS*or MRM-LC-MS/MS</w:t>
      </w:r>
      <w:r w:rsidRPr="00613973">
        <w:rPr>
          <w:rFonts w:ascii="Times New Roman" w:eastAsia="Times New Roman" w:hAnsi="Times New Roman"/>
          <w:b/>
          <w:bCs/>
          <w:color w:val="000000"/>
          <w:szCs w:val="24"/>
        </w:rPr>
        <w:t xml:space="preserve"> </w:t>
      </w:r>
      <w:r w:rsidRPr="00613973">
        <w:rPr>
          <w:rFonts w:ascii="Times New Roman" w:eastAsia="Times New Roman" w:hAnsi="Times New Roman"/>
          <w:bCs/>
          <w:color w:val="000000"/>
          <w:szCs w:val="24"/>
        </w:rPr>
        <w:t>spectra</w:t>
      </w:r>
      <w:r w:rsidRPr="00613973">
        <w:rPr>
          <w:rFonts w:ascii="Times New Roman" w:eastAsia="Times New Roman" w:hAnsi="Times New Roman"/>
          <w:b/>
          <w:bCs/>
          <w:color w:val="000000"/>
          <w:szCs w:val="24"/>
        </w:rPr>
        <w:t xml:space="preserve"> </w:t>
      </w:r>
      <w:r w:rsidRPr="00613973">
        <w:rPr>
          <w:rFonts w:ascii="Times New Roman" w:eastAsia="Times New Roman" w:hAnsi="Times New Roman"/>
        </w:rPr>
        <w:t xml:space="preserve">matches with spectra of chemical reference standards acquired on the same analytical </w:t>
      </w:r>
      <w:r w:rsidRPr="00AA62E7">
        <w:rPr>
          <w:rFonts w:ascii="Times New Roman" w:eastAsia="Times New Roman" w:hAnsi="Times New Roman"/>
        </w:rPr>
        <w:t>platform</w:t>
      </w:r>
      <w:r w:rsidRPr="00AA62E7">
        <w:rPr>
          <w:rFonts w:ascii="Times New Roman" w:eastAsia="Times New Roman" w:hAnsi="Times New Roman"/>
          <w:bCs/>
          <w:color w:val="000000"/>
          <w:szCs w:val="24"/>
        </w:rPr>
        <w:t xml:space="preserve">.  </w:t>
      </w:r>
      <w:r w:rsidRPr="00AA62E7">
        <w:rPr>
          <w:rFonts w:ascii="Times New Roman" w:eastAsia="Times New Roman" w:hAnsi="Times New Roman"/>
        </w:rPr>
        <w:t>MSI</w:t>
      </w:r>
      <w:r w:rsidRPr="00613973">
        <w:rPr>
          <w:rFonts w:ascii="Times New Roman" w:eastAsia="Times New Roman" w:hAnsi="Times New Roman"/>
        </w:rPr>
        <w:t xml:space="preserve"> Level 3: Metabolites putatively identified based on physicochemical characteristics of a chemical class of compounds or by spectrum similarity to known compounds. MSI Level 4: Unidentified or unclassified metabolites that can be differentiated or quantified based in spectrum data.</w:t>
      </w:r>
      <w:r w:rsidRPr="00613973">
        <w:rPr>
          <w:rFonts w:ascii="Times New Roman" w:eastAsia="Times New Roman" w:hAnsi="Times New Roman"/>
          <w:bCs/>
          <w:color w:val="000000"/>
          <w:szCs w:val="24"/>
        </w:rPr>
        <w:t xml:space="preserve">  Bolded values</w:t>
      </w:r>
      <w:r w:rsidR="005E3255">
        <w:rPr>
          <w:rFonts w:ascii="Times New Roman" w:eastAsia="Times New Roman" w:hAnsi="Times New Roman"/>
          <w:bCs/>
          <w:color w:val="000000"/>
          <w:szCs w:val="24"/>
        </w:rPr>
        <w:t xml:space="preserve"> indicate</w:t>
      </w:r>
      <w:r w:rsidRPr="00613973">
        <w:rPr>
          <w:rFonts w:ascii="Times New Roman" w:eastAsia="Times New Roman" w:hAnsi="Times New Roman"/>
          <w:bCs/>
          <w:color w:val="000000"/>
          <w:szCs w:val="24"/>
        </w:rPr>
        <w:t xml:space="preserve"> statistically</w:t>
      </w:r>
      <w:r w:rsidR="005E3255">
        <w:rPr>
          <w:rFonts w:ascii="Times New Roman" w:eastAsia="Times New Roman" w:hAnsi="Times New Roman"/>
          <w:bCs/>
          <w:color w:val="000000"/>
          <w:szCs w:val="24"/>
        </w:rPr>
        <w:t xml:space="preserve"> significant</w:t>
      </w:r>
      <w:r w:rsidRPr="00613973">
        <w:rPr>
          <w:rFonts w:ascii="Times New Roman" w:eastAsia="Times New Roman" w:hAnsi="Times New Roman"/>
          <w:bCs/>
          <w:color w:val="000000"/>
          <w:szCs w:val="24"/>
        </w:rPr>
        <w:t xml:space="preserve"> differen</w:t>
      </w:r>
      <w:r w:rsidR="005E3255">
        <w:rPr>
          <w:rFonts w:ascii="Times New Roman" w:eastAsia="Times New Roman" w:hAnsi="Times New Roman"/>
          <w:bCs/>
          <w:color w:val="000000"/>
          <w:szCs w:val="24"/>
        </w:rPr>
        <w:t xml:space="preserve">ces in </w:t>
      </w:r>
      <w:r w:rsidRPr="00613973">
        <w:rPr>
          <w:rFonts w:ascii="Times New Roman" w:eastAsia="Times New Roman" w:hAnsi="Times New Roman"/>
          <w:bCs/>
          <w:color w:val="000000"/>
          <w:szCs w:val="24"/>
        </w:rPr>
        <w:t xml:space="preserve">pairwise comparison of the two diagnosis groups. </w:t>
      </w:r>
    </w:p>
    <w:tbl>
      <w:tblPr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8"/>
        <w:gridCol w:w="680"/>
        <w:gridCol w:w="90"/>
        <w:gridCol w:w="1800"/>
        <w:gridCol w:w="1440"/>
        <w:gridCol w:w="630"/>
        <w:gridCol w:w="1800"/>
        <w:gridCol w:w="1260"/>
        <w:gridCol w:w="1170"/>
      </w:tblGrid>
      <w:tr w:rsidR="00505F82" w:rsidRPr="00B379EC" w:rsidTr="00840114">
        <w:trPr>
          <w:trHeight w:hRule="exact" w:val="307"/>
        </w:trPr>
        <w:tc>
          <w:tcPr>
            <w:tcW w:w="10008" w:type="dxa"/>
            <w:gridSpan w:val="9"/>
            <w:shd w:val="clear" w:color="auto" w:fill="auto"/>
            <w:vAlign w:val="bottom"/>
          </w:tcPr>
          <w:p w:rsidR="00505F82" w:rsidRPr="00B379EC" w:rsidRDefault="00505F82" w:rsidP="00505F8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MSI level 1</w:t>
            </w:r>
          </w:p>
        </w:tc>
      </w:tr>
      <w:tr w:rsidR="00021870" w:rsidRPr="00B379EC" w:rsidTr="00840114">
        <w:trPr>
          <w:trHeight w:val="161"/>
        </w:trPr>
        <w:tc>
          <w:tcPr>
            <w:tcW w:w="1138" w:type="dxa"/>
            <w:vMerge w:val="restart"/>
            <w:shd w:val="clear" w:color="auto" w:fill="auto"/>
            <w:vAlign w:val="center"/>
          </w:tcPr>
          <w:p w:rsidR="00021870" w:rsidRPr="00B379EC" w:rsidRDefault="00021870" w:rsidP="0054482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ass</w:t>
            </w:r>
          </w:p>
        </w:tc>
        <w:tc>
          <w:tcPr>
            <w:tcW w:w="770" w:type="dxa"/>
            <w:gridSpan w:val="2"/>
            <w:vMerge w:val="restart"/>
            <w:shd w:val="clear" w:color="auto" w:fill="auto"/>
            <w:vAlign w:val="center"/>
          </w:tcPr>
          <w:p w:rsidR="00021870" w:rsidRPr="00B379EC" w:rsidRDefault="0002187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:rsidR="00021870" w:rsidRPr="00B379EC" w:rsidRDefault="0002187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etabolite</w:t>
            </w:r>
          </w:p>
        </w:tc>
        <w:tc>
          <w:tcPr>
            <w:tcW w:w="2070" w:type="dxa"/>
            <w:gridSpan w:val="2"/>
            <w:vMerge w:val="restart"/>
            <w:shd w:val="clear" w:color="auto" w:fill="auto"/>
            <w:vAlign w:val="center"/>
          </w:tcPr>
          <w:p w:rsidR="00021870" w:rsidRPr="00B379EC" w:rsidRDefault="000218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hemical formula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021870" w:rsidRPr="00B379EC" w:rsidRDefault="00021870">
            <w:pPr>
              <w:spacing w:after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bCs/>
                <w:sz w:val="16"/>
                <w:szCs w:val="16"/>
              </w:rPr>
              <w:t>DB identifier*</w:t>
            </w:r>
          </w:p>
        </w:tc>
        <w:tc>
          <w:tcPr>
            <w:tcW w:w="2430" w:type="dxa"/>
            <w:gridSpan w:val="2"/>
            <w:shd w:val="clear" w:color="auto" w:fill="auto"/>
            <w:vAlign w:val="bottom"/>
          </w:tcPr>
          <w:p w:rsidR="00021870" w:rsidRPr="00B379EC" w:rsidRDefault="00021870" w:rsidP="00C477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DF TO DHF/DSS </w:t>
            </w:r>
            <w:r w:rsidR="00C47799" w:rsidRPr="00B379E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vs.</w:t>
            </w:r>
            <w:r w:rsidRPr="00B379E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DF</w:t>
            </w:r>
          </w:p>
        </w:tc>
      </w:tr>
      <w:tr w:rsidR="00021870" w:rsidRPr="00B379EC" w:rsidTr="00840114">
        <w:trPr>
          <w:trHeight w:hRule="exact" w:val="244"/>
        </w:trPr>
        <w:tc>
          <w:tcPr>
            <w:tcW w:w="1138" w:type="dxa"/>
            <w:vMerge/>
            <w:shd w:val="clear" w:color="auto" w:fill="auto"/>
            <w:vAlign w:val="bottom"/>
          </w:tcPr>
          <w:p w:rsidR="00021870" w:rsidRPr="00B379EC" w:rsidRDefault="00021870" w:rsidP="008C20E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gridSpan w:val="2"/>
            <w:vMerge/>
            <w:shd w:val="clear" w:color="auto" w:fill="auto"/>
            <w:vAlign w:val="bottom"/>
          </w:tcPr>
          <w:p w:rsidR="00021870" w:rsidRPr="00B379EC" w:rsidRDefault="00021870" w:rsidP="008C20E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auto"/>
            <w:vAlign w:val="bottom"/>
          </w:tcPr>
          <w:p w:rsidR="00021870" w:rsidRPr="00B379EC" w:rsidRDefault="00021870" w:rsidP="008C20E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vAlign w:val="bottom"/>
          </w:tcPr>
          <w:p w:rsidR="00021870" w:rsidRPr="00B379EC" w:rsidRDefault="00021870" w:rsidP="008C20E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auto"/>
            <w:noWrap/>
          </w:tcPr>
          <w:p w:rsidR="00021870" w:rsidRPr="00B379EC" w:rsidRDefault="00021870" w:rsidP="008C20EE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:rsidR="00021870" w:rsidRPr="00B379EC" w:rsidRDefault="00021870" w:rsidP="008F2BF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021870" w:rsidRPr="00B379EC" w:rsidRDefault="00021870" w:rsidP="008F2BF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C</w:t>
            </w:r>
          </w:p>
        </w:tc>
      </w:tr>
      <w:tr w:rsidR="002A5647" w:rsidRPr="00B379EC" w:rsidTr="006223E3">
        <w:trPr>
          <w:trHeight w:hRule="exact" w:val="325"/>
        </w:trPr>
        <w:tc>
          <w:tcPr>
            <w:tcW w:w="1138" w:type="dxa"/>
            <w:shd w:val="clear" w:color="auto" w:fill="auto"/>
            <w:vAlign w:val="bottom"/>
          </w:tcPr>
          <w:p w:rsidR="002A5647" w:rsidRPr="00B379EC" w:rsidRDefault="002A5647" w:rsidP="008C20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115.0635</w:t>
            </w:r>
          </w:p>
        </w:tc>
        <w:tc>
          <w:tcPr>
            <w:tcW w:w="770" w:type="dxa"/>
            <w:gridSpan w:val="2"/>
            <w:shd w:val="clear" w:color="auto" w:fill="auto"/>
            <w:vAlign w:val="bottom"/>
          </w:tcPr>
          <w:p w:rsidR="002A5647" w:rsidRPr="00B379EC" w:rsidRDefault="002A5647" w:rsidP="008C20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16.4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A5647" w:rsidRPr="00B379EC" w:rsidRDefault="002A5647" w:rsidP="008C20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Proline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:rsidR="002A5647" w:rsidRPr="00B379EC" w:rsidRDefault="002A5647" w:rsidP="008C20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C5H9NO2</w:t>
            </w:r>
          </w:p>
        </w:tc>
        <w:tc>
          <w:tcPr>
            <w:tcW w:w="1800" w:type="dxa"/>
            <w:shd w:val="clear" w:color="auto" w:fill="auto"/>
            <w:noWrap/>
          </w:tcPr>
          <w:p w:rsidR="002A5647" w:rsidRPr="00B379EC" w:rsidRDefault="002A5647" w:rsidP="00D1398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Cs/>
                <w:sz w:val="16"/>
                <w:szCs w:val="16"/>
              </w:rPr>
              <w:t>HMDB0016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2A5647" w:rsidRPr="00B379EC" w:rsidRDefault="002A5647" w:rsidP="0097197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.65E-0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2A5647" w:rsidRPr="00B379EC" w:rsidRDefault="00505F82" w:rsidP="0097197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&lt;2</w:t>
            </w:r>
          </w:p>
        </w:tc>
      </w:tr>
      <w:tr w:rsidR="002A5647" w:rsidRPr="00B379EC" w:rsidTr="006223E3">
        <w:trPr>
          <w:trHeight w:hRule="exact" w:val="298"/>
        </w:trPr>
        <w:tc>
          <w:tcPr>
            <w:tcW w:w="1138" w:type="dxa"/>
            <w:shd w:val="clear" w:color="auto" w:fill="auto"/>
            <w:vAlign w:val="bottom"/>
          </w:tcPr>
          <w:p w:rsidR="002A5647" w:rsidRPr="00B379EC" w:rsidRDefault="002A5647" w:rsidP="008C20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278.2245</w:t>
            </w:r>
          </w:p>
        </w:tc>
        <w:tc>
          <w:tcPr>
            <w:tcW w:w="770" w:type="dxa"/>
            <w:gridSpan w:val="2"/>
            <w:shd w:val="clear" w:color="auto" w:fill="auto"/>
            <w:vAlign w:val="bottom"/>
          </w:tcPr>
          <w:p w:rsidR="002A5647" w:rsidRPr="00B379EC" w:rsidRDefault="002A5647" w:rsidP="008C20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A5647" w:rsidRPr="00B379EC" w:rsidRDefault="00536064" w:rsidP="008C20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  <w:r w:rsidR="002A5647"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lpha-linolenic acid</w:t>
            </w:r>
          </w:p>
        </w:tc>
        <w:tc>
          <w:tcPr>
            <w:tcW w:w="2070" w:type="dxa"/>
            <w:gridSpan w:val="2"/>
            <w:shd w:val="clear" w:color="auto" w:fill="auto"/>
            <w:vAlign w:val="bottom"/>
          </w:tcPr>
          <w:p w:rsidR="002A5647" w:rsidRPr="00B379EC" w:rsidRDefault="002A5647" w:rsidP="008C20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C18H30 O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A5647" w:rsidRPr="00B379EC" w:rsidRDefault="002A5647" w:rsidP="008C20EE">
            <w:pPr>
              <w:shd w:val="clear" w:color="auto" w:fill="FFFFFF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Metlin 19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2A5647" w:rsidRPr="00B379EC" w:rsidRDefault="002A5647" w:rsidP="0097197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.49E-14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2A5647" w:rsidRPr="00B379EC" w:rsidRDefault="002A5647" w:rsidP="0097197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.21</w:t>
            </w:r>
          </w:p>
        </w:tc>
      </w:tr>
      <w:tr w:rsidR="002A5647" w:rsidRPr="00B379EC" w:rsidTr="006223E3">
        <w:trPr>
          <w:trHeight w:hRule="exact" w:val="262"/>
        </w:trPr>
        <w:tc>
          <w:tcPr>
            <w:tcW w:w="1138" w:type="dxa"/>
            <w:shd w:val="clear" w:color="auto" w:fill="auto"/>
            <w:vAlign w:val="bottom"/>
          </w:tcPr>
          <w:p w:rsidR="002A5647" w:rsidRPr="00B379EC" w:rsidRDefault="002A5647" w:rsidP="008C20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302.2243</w:t>
            </w:r>
          </w:p>
        </w:tc>
        <w:tc>
          <w:tcPr>
            <w:tcW w:w="770" w:type="dxa"/>
            <w:gridSpan w:val="2"/>
            <w:shd w:val="clear" w:color="auto" w:fill="auto"/>
            <w:vAlign w:val="bottom"/>
          </w:tcPr>
          <w:p w:rsidR="002A5647" w:rsidRPr="00B379EC" w:rsidRDefault="002A5647" w:rsidP="008C20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A5647" w:rsidRPr="00B379EC" w:rsidRDefault="002A5647" w:rsidP="008C20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Arachidonic acid</w:t>
            </w:r>
          </w:p>
        </w:tc>
        <w:tc>
          <w:tcPr>
            <w:tcW w:w="2070" w:type="dxa"/>
            <w:gridSpan w:val="2"/>
            <w:shd w:val="clear" w:color="auto" w:fill="auto"/>
            <w:vAlign w:val="bottom"/>
          </w:tcPr>
          <w:p w:rsidR="002A5647" w:rsidRPr="00B379EC" w:rsidRDefault="002A5647" w:rsidP="008C20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C20H30O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A5647" w:rsidRPr="00B379EC" w:rsidRDefault="002A5647" w:rsidP="008C20EE">
            <w:pPr>
              <w:shd w:val="clear" w:color="auto" w:fill="FFFFFF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Metlin 3529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2A5647" w:rsidRPr="00B379EC" w:rsidRDefault="002A5647" w:rsidP="0097197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.27E-0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2A5647" w:rsidRPr="00B379EC" w:rsidRDefault="0019275E" w:rsidP="0097197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</w:t>
            </w:r>
            <w:r w:rsidR="005E7AFC" w:rsidRPr="00B379E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.00</w:t>
            </w:r>
          </w:p>
        </w:tc>
      </w:tr>
      <w:tr w:rsidR="002A5647" w:rsidRPr="00B379EC" w:rsidTr="006223E3">
        <w:trPr>
          <w:trHeight w:hRule="exact" w:val="487"/>
        </w:trPr>
        <w:tc>
          <w:tcPr>
            <w:tcW w:w="1138" w:type="dxa"/>
            <w:shd w:val="clear" w:color="auto" w:fill="auto"/>
            <w:vAlign w:val="bottom"/>
          </w:tcPr>
          <w:p w:rsidR="002A5647" w:rsidRPr="00B379EC" w:rsidRDefault="002A5647" w:rsidP="008C20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328.238</w:t>
            </w:r>
          </w:p>
        </w:tc>
        <w:tc>
          <w:tcPr>
            <w:tcW w:w="770" w:type="dxa"/>
            <w:gridSpan w:val="2"/>
            <w:shd w:val="clear" w:color="auto" w:fill="auto"/>
            <w:vAlign w:val="bottom"/>
          </w:tcPr>
          <w:p w:rsidR="002A5647" w:rsidRPr="00B379EC" w:rsidRDefault="002A5647" w:rsidP="008C20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A5647" w:rsidRPr="00B379EC" w:rsidRDefault="002A5647" w:rsidP="0002187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Docosahexaenoic acid</w:t>
            </w:r>
          </w:p>
        </w:tc>
        <w:tc>
          <w:tcPr>
            <w:tcW w:w="2070" w:type="dxa"/>
            <w:gridSpan w:val="2"/>
            <w:shd w:val="clear" w:color="auto" w:fill="auto"/>
            <w:vAlign w:val="bottom"/>
          </w:tcPr>
          <w:p w:rsidR="002A5647" w:rsidRPr="00B379EC" w:rsidRDefault="002A5647" w:rsidP="008C20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C22 H32 O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A5647" w:rsidRPr="00B379EC" w:rsidRDefault="002A5647" w:rsidP="008C20EE">
            <w:pPr>
              <w:shd w:val="clear" w:color="auto" w:fill="FFFFFF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Kegg</w:t>
            </w:r>
            <w:proofErr w:type="spellEnd"/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0642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2A5647" w:rsidRPr="00B379EC" w:rsidRDefault="002A5647" w:rsidP="0097197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.48E-1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2A5647" w:rsidRPr="00B379EC" w:rsidRDefault="002A5647" w:rsidP="0097197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.04</w:t>
            </w:r>
          </w:p>
        </w:tc>
      </w:tr>
      <w:tr w:rsidR="002A5647" w:rsidRPr="00B379EC" w:rsidTr="006223E3">
        <w:trPr>
          <w:trHeight w:hRule="exact" w:val="262"/>
        </w:trPr>
        <w:tc>
          <w:tcPr>
            <w:tcW w:w="1138" w:type="dxa"/>
            <w:shd w:val="clear" w:color="auto" w:fill="auto"/>
            <w:vAlign w:val="bottom"/>
          </w:tcPr>
          <w:p w:rsidR="002A5647" w:rsidRPr="00B379EC" w:rsidRDefault="002A5647" w:rsidP="008C20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495.3326</w:t>
            </w:r>
          </w:p>
        </w:tc>
        <w:tc>
          <w:tcPr>
            <w:tcW w:w="770" w:type="dxa"/>
            <w:gridSpan w:val="2"/>
            <w:shd w:val="clear" w:color="auto" w:fill="auto"/>
            <w:vAlign w:val="bottom"/>
          </w:tcPr>
          <w:p w:rsidR="002A5647" w:rsidRPr="00B379EC" w:rsidRDefault="002A5647" w:rsidP="008C20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13.7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A5647" w:rsidRPr="00B379EC" w:rsidRDefault="002A5647" w:rsidP="008C20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LysoPC (16:0)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:rsidR="002A5647" w:rsidRPr="00B379EC" w:rsidRDefault="002A5647" w:rsidP="008C20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C24H50NO7P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A5647" w:rsidRPr="00B379EC" w:rsidRDefault="002A5647" w:rsidP="008C20EE">
            <w:pPr>
              <w:shd w:val="clear" w:color="auto" w:fill="FFFFFF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Metlin 6169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2A5647" w:rsidRPr="00B379EC" w:rsidRDefault="002A5647" w:rsidP="0097197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.91E-0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2A5647" w:rsidRPr="00B379EC" w:rsidRDefault="00505F82" w:rsidP="0097197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&lt;2</w:t>
            </w:r>
          </w:p>
        </w:tc>
      </w:tr>
      <w:tr w:rsidR="002A5647" w:rsidRPr="00B379EC" w:rsidTr="006223E3">
        <w:trPr>
          <w:trHeight w:hRule="exact" w:val="307"/>
        </w:trPr>
        <w:tc>
          <w:tcPr>
            <w:tcW w:w="1138" w:type="dxa"/>
            <w:shd w:val="clear" w:color="auto" w:fill="auto"/>
            <w:vAlign w:val="bottom"/>
          </w:tcPr>
          <w:p w:rsidR="002A5647" w:rsidRPr="00B379EC" w:rsidRDefault="002A5647" w:rsidP="008C20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521.3492</w:t>
            </w:r>
          </w:p>
        </w:tc>
        <w:tc>
          <w:tcPr>
            <w:tcW w:w="770" w:type="dxa"/>
            <w:gridSpan w:val="2"/>
            <w:shd w:val="clear" w:color="auto" w:fill="auto"/>
            <w:vAlign w:val="bottom"/>
          </w:tcPr>
          <w:p w:rsidR="002A5647" w:rsidRPr="00B379EC" w:rsidRDefault="002A5647" w:rsidP="008C20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13.5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A5647" w:rsidRPr="00B379EC" w:rsidRDefault="002A5647" w:rsidP="008C20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LysoPC (18:1)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:rsidR="002A5647" w:rsidRPr="00B379EC" w:rsidRDefault="002A5647" w:rsidP="008C20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C26H52NO7P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A5647" w:rsidRPr="00B379EC" w:rsidRDefault="002A5647" w:rsidP="008C20EE">
            <w:pPr>
              <w:shd w:val="clear" w:color="auto" w:fill="FFFFFF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Metlin 6169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2A5647" w:rsidRPr="00B379EC" w:rsidRDefault="002A5647" w:rsidP="0097197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5.17E-1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2A5647" w:rsidRPr="00B379EC" w:rsidRDefault="002A5647" w:rsidP="0097197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.24</w:t>
            </w:r>
          </w:p>
        </w:tc>
      </w:tr>
      <w:tr w:rsidR="002A5647" w:rsidRPr="00B379EC" w:rsidTr="00840114">
        <w:trPr>
          <w:trHeight w:hRule="exact" w:val="352"/>
        </w:trPr>
        <w:tc>
          <w:tcPr>
            <w:tcW w:w="10008" w:type="dxa"/>
            <w:gridSpan w:val="9"/>
            <w:shd w:val="clear" w:color="auto" w:fill="auto"/>
            <w:hideMark/>
          </w:tcPr>
          <w:p w:rsidR="002A5647" w:rsidRPr="00B379EC" w:rsidRDefault="00780FC6" w:rsidP="006223E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="002A5647" w:rsidRPr="00B379E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MSI </w:t>
            </w:r>
            <w:r w:rsidRPr="00B379EC">
              <w:rPr>
                <w:rFonts w:ascii="Times New Roman" w:hAnsi="Times New Roman"/>
                <w:b/>
                <w:bCs/>
                <w:sz w:val="16"/>
                <w:szCs w:val="16"/>
              </w:rPr>
              <w:t>l</w:t>
            </w:r>
            <w:r w:rsidR="002A5647" w:rsidRPr="00B379EC">
              <w:rPr>
                <w:rFonts w:ascii="Times New Roman" w:hAnsi="Times New Roman"/>
                <w:b/>
                <w:bCs/>
                <w:sz w:val="16"/>
                <w:szCs w:val="16"/>
              </w:rPr>
              <w:t>evel 3</w:t>
            </w:r>
          </w:p>
        </w:tc>
      </w:tr>
      <w:tr w:rsidR="00021870" w:rsidRPr="00B379EC" w:rsidTr="00840114">
        <w:trPr>
          <w:trHeight w:val="244"/>
        </w:trPr>
        <w:tc>
          <w:tcPr>
            <w:tcW w:w="1138" w:type="dxa"/>
            <w:vMerge w:val="restart"/>
            <w:shd w:val="clear" w:color="auto" w:fill="auto"/>
            <w:noWrap/>
            <w:vAlign w:val="center"/>
          </w:tcPr>
          <w:p w:rsidR="00021870" w:rsidRPr="00B379EC" w:rsidRDefault="00021870" w:rsidP="0054482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ass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center"/>
          </w:tcPr>
          <w:p w:rsidR="00021870" w:rsidRPr="00B379EC" w:rsidRDefault="0002187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1890" w:type="dxa"/>
            <w:gridSpan w:val="2"/>
            <w:vMerge w:val="restart"/>
            <w:shd w:val="clear" w:color="auto" w:fill="auto"/>
            <w:noWrap/>
            <w:vAlign w:val="center"/>
          </w:tcPr>
          <w:p w:rsidR="00021870" w:rsidRPr="00B379EC" w:rsidRDefault="0002187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etabolite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</w:tcPr>
          <w:p w:rsidR="00021870" w:rsidRPr="00B379EC" w:rsidRDefault="00021870" w:rsidP="004C65F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hemical</w:t>
            </w:r>
            <w:r w:rsidR="00840114" w:rsidRPr="00B379E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379E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ormula</w:t>
            </w:r>
          </w:p>
        </w:tc>
        <w:tc>
          <w:tcPr>
            <w:tcW w:w="630" w:type="dxa"/>
            <w:vMerge w:val="restart"/>
            <w:shd w:val="clear" w:color="auto" w:fill="auto"/>
            <w:noWrap/>
            <w:vAlign w:val="center"/>
          </w:tcPr>
          <w:p w:rsidR="00021870" w:rsidRPr="00B379EC" w:rsidRDefault="00021870" w:rsidP="0054482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bCs/>
                <w:sz w:val="16"/>
                <w:szCs w:val="16"/>
              </w:rPr>
              <w:t>#DB hits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021870" w:rsidRPr="00B379EC" w:rsidRDefault="00021870" w:rsidP="004C65F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bCs/>
                <w:sz w:val="16"/>
                <w:szCs w:val="16"/>
              </w:rPr>
              <w:t>DB identifier*</w:t>
            </w:r>
          </w:p>
        </w:tc>
        <w:tc>
          <w:tcPr>
            <w:tcW w:w="2430" w:type="dxa"/>
            <w:gridSpan w:val="2"/>
            <w:shd w:val="clear" w:color="auto" w:fill="auto"/>
            <w:noWrap/>
            <w:vAlign w:val="bottom"/>
          </w:tcPr>
          <w:p w:rsidR="00021870" w:rsidRPr="00B379EC" w:rsidRDefault="00021870" w:rsidP="00C4779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DF TO DHF/DSS </w:t>
            </w:r>
            <w:r w:rsidR="00C47799" w:rsidRPr="00B379E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vs.</w:t>
            </w:r>
            <w:r w:rsidRPr="00B379E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DF</w:t>
            </w:r>
          </w:p>
        </w:tc>
      </w:tr>
      <w:tr w:rsidR="00021870" w:rsidRPr="00B379EC" w:rsidTr="00840114">
        <w:trPr>
          <w:trHeight w:hRule="exact" w:val="244"/>
        </w:trPr>
        <w:tc>
          <w:tcPr>
            <w:tcW w:w="1138" w:type="dxa"/>
            <w:vMerge/>
            <w:shd w:val="clear" w:color="auto" w:fill="auto"/>
            <w:noWrap/>
            <w:vAlign w:val="bottom"/>
          </w:tcPr>
          <w:p w:rsidR="00021870" w:rsidRPr="00B379EC" w:rsidRDefault="00021870" w:rsidP="008F2BF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bottom"/>
          </w:tcPr>
          <w:p w:rsidR="00021870" w:rsidRPr="00B379EC" w:rsidRDefault="00021870" w:rsidP="008F2BF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vMerge/>
            <w:shd w:val="clear" w:color="auto" w:fill="auto"/>
            <w:noWrap/>
            <w:vAlign w:val="bottom"/>
          </w:tcPr>
          <w:p w:rsidR="00021870" w:rsidRPr="00B379EC" w:rsidRDefault="00021870" w:rsidP="008F2BF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021870" w:rsidRPr="00B379EC" w:rsidRDefault="00021870" w:rsidP="008F2BF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auto"/>
            <w:noWrap/>
          </w:tcPr>
          <w:p w:rsidR="00021870" w:rsidRPr="00B379EC" w:rsidRDefault="00021870" w:rsidP="008F2BF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auto"/>
            <w:noWrap/>
          </w:tcPr>
          <w:p w:rsidR="00021870" w:rsidRPr="00B379EC" w:rsidRDefault="00021870" w:rsidP="008F2BF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21870" w:rsidRPr="00B379EC" w:rsidRDefault="00021870" w:rsidP="008F2BF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021870" w:rsidRPr="00B379EC" w:rsidRDefault="00021870" w:rsidP="008F2BF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C</w:t>
            </w:r>
          </w:p>
        </w:tc>
      </w:tr>
      <w:tr w:rsidR="00021870" w:rsidRPr="00B379EC" w:rsidTr="00962761">
        <w:trPr>
          <w:trHeight w:hRule="exact" w:val="505"/>
        </w:trPr>
        <w:tc>
          <w:tcPr>
            <w:tcW w:w="1138" w:type="dxa"/>
            <w:shd w:val="clear" w:color="auto" w:fill="auto"/>
            <w:noWrap/>
            <w:hideMark/>
          </w:tcPr>
          <w:p w:rsidR="00021870" w:rsidRPr="00B379EC" w:rsidRDefault="00021870" w:rsidP="0002187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276.208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21870" w:rsidRPr="00B379EC" w:rsidRDefault="00021870" w:rsidP="0002187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:rsidR="00021870" w:rsidRPr="00B379EC" w:rsidRDefault="00021870" w:rsidP="0002187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Octadecadienoic acid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21870" w:rsidRPr="00B379EC" w:rsidRDefault="00021870" w:rsidP="0002187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C18H28O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21870" w:rsidRPr="00B379EC" w:rsidRDefault="00021870" w:rsidP="0002187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&gt;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21870" w:rsidRPr="00B379EC" w:rsidRDefault="00021870" w:rsidP="0002187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379EC">
              <w:rPr>
                <w:rFonts w:ascii="Times New Roman" w:hAnsi="Times New Roman"/>
                <w:sz w:val="16"/>
                <w:szCs w:val="16"/>
              </w:rPr>
              <w:t>Kegg</w:t>
            </w:r>
            <w:proofErr w:type="spellEnd"/>
            <w:r w:rsidRPr="00B379EC">
              <w:rPr>
                <w:rFonts w:ascii="Times New Roman" w:hAnsi="Times New Roman"/>
                <w:sz w:val="16"/>
                <w:szCs w:val="16"/>
              </w:rPr>
              <w:t xml:space="preserve"> C163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1870" w:rsidRPr="00B379EC" w:rsidRDefault="00021870" w:rsidP="00021870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1.08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1870" w:rsidRPr="00B379EC" w:rsidRDefault="00021870" w:rsidP="00021870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2.28</w:t>
            </w:r>
          </w:p>
        </w:tc>
      </w:tr>
      <w:tr w:rsidR="00021870" w:rsidRPr="00B379EC" w:rsidTr="006223E3">
        <w:trPr>
          <w:trHeight w:hRule="exact" w:val="757"/>
        </w:trPr>
        <w:tc>
          <w:tcPr>
            <w:tcW w:w="1138" w:type="dxa"/>
            <w:shd w:val="clear" w:color="auto" w:fill="auto"/>
            <w:noWrap/>
            <w:hideMark/>
          </w:tcPr>
          <w:p w:rsidR="00021870" w:rsidRPr="00B379EC" w:rsidRDefault="00021870" w:rsidP="0002187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318.219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21870" w:rsidRPr="00B379EC" w:rsidRDefault="00021870" w:rsidP="0002187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1.19</w:t>
            </w:r>
          </w:p>
        </w:tc>
        <w:tc>
          <w:tcPr>
            <w:tcW w:w="1890" w:type="dxa"/>
            <w:gridSpan w:val="2"/>
            <w:shd w:val="clear" w:color="auto" w:fill="auto"/>
            <w:hideMark/>
          </w:tcPr>
          <w:p w:rsidR="00021870" w:rsidRPr="00B379EC" w:rsidRDefault="00536064" w:rsidP="005360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H</w:t>
            </w:r>
            <w:r w:rsidR="00021870" w:rsidRPr="00B379EC">
              <w:rPr>
                <w:rFonts w:ascii="Times New Roman" w:hAnsi="Times New Roman"/>
                <w:sz w:val="16"/>
                <w:szCs w:val="16"/>
              </w:rPr>
              <w:t>ydroxy-</w:t>
            </w:r>
            <w:proofErr w:type="spellStart"/>
            <w:r w:rsidRPr="00B379EC">
              <w:rPr>
                <w:rFonts w:ascii="Times New Roman" w:hAnsi="Times New Roman"/>
                <w:sz w:val="16"/>
                <w:szCs w:val="16"/>
              </w:rPr>
              <w:t>e</w:t>
            </w:r>
            <w:r w:rsidR="00021870" w:rsidRPr="00B379EC">
              <w:rPr>
                <w:rFonts w:ascii="Times New Roman" w:hAnsi="Times New Roman"/>
                <w:sz w:val="16"/>
                <w:szCs w:val="16"/>
              </w:rPr>
              <w:t>icosapentaenoic</w:t>
            </w:r>
            <w:proofErr w:type="spellEnd"/>
            <w:r w:rsidR="00021870" w:rsidRPr="00B379EC">
              <w:rPr>
                <w:rFonts w:ascii="Times New Roman" w:hAnsi="Times New Roman"/>
                <w:sz w:val="16"/>
                <w:szCs w:val="16"/>
              </w:rPr>
              <w:t xml:space="preserve"> acid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21870" w:rsidRPr="00B379EC" w:rsidRDefault="00021870" w:rsidP="0002187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C20H30O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21870" w:rsidRPr="00B379EC" w:rsidRDefault="00021870" w:rsidP="0002187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&gt;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21870" w:rsidRPr="00B379EC" w:rsidRDefault="00021870" w:rsidP="0002187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Metlin 353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1870" w:rsidRPr="00B379EC" w:rsidRDefault="00021870" w:rsidP="00021870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1.04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1870" w:rsidRPr="00B379EC" w:rsidRDefault="00021870" w:rsidP="00021870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2.92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458.272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6.52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:rsidR="00021870" w:rsidRPr="00B379EC" w:rsidRDefault="00021870" w:rsidP="00A8089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379EC">
              <w:rPr>
                <w:rFonts w:ascii="Times New Roman" w:hAnsi="Times New Roman"/>
                <w:sz w:val="16"/>
                <w:szCs w:val="16"/>
              </w:rPr>
              <w:t>Arg</w:t>
            </w:r>
            <w:proofErr w:type="spellEnd"/>
            <w:r w:rsidR="00536064" w:rsidRPr="00B379E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B379EC">
              <w:rPr>
                <w:rFonts w:ascii="Times New Roman" w:hAnsi="Times New Roman"/>
                <w:sz w:val="16"/>
                <w:szCs w:val="16"/>
              </w:rPr>
              <w:t>Arg</w:t>
            </w:r>
            <w:proofErr w:type="spellEnd"/>
            <w:r w:rsidR="00536064" w:rsidRPr="00B379E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B379EC">
              <w:rPr>
                <w:rFonts w:ascii="Times New Roman" w:hAnsi="Times New Roman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C18H34N8O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&gt;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Metlin 1678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-3.28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481.285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1.92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PC(14:0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C22H44NO8P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21870" w:rsidRPr="00B379EC" w:rsidRDefault="002B56A1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 xml:space="preserve">  </w:t>
            </w:r>
            <w:r w:rsidR="00021870" w:rsidRPr="00B379E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 xml:space="preserve"> Metlin 3914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2.66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509.383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14.94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PC(18:0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C26H56NO6P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&gt;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LMGP0104004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1.88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&lt;2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523.36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13.61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PC(18:0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C26H54NO7P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&gt;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Metlin 400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9.49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2.06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591.493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1.06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 xml:space="preserve">DG(34:0) 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C37H67D5O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21870" w:rsidRPr="00B379EC" w:rsidRDefault="002B56A1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 xml:space="preserve">  </w:t>
            </w:r>
            <w:r w:rsidR="00021870" w:rsidRPr="00B379E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Metlin 468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0.00E+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2.84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638.40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1.92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PA(32:5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C35H59O8P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21870" w:rsidRPr="00B379EC" w:rsidRDefault="002B56A1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 xml:space="preserve">  </w:t>
            </w:r>
            <w:r w:rsidR="00021870" w:rsidRPr="00B379EC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LMGP1001006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2.58E-1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2.48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779.548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11.98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PC(38:5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C44H78NO8P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&gt;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HMDB0789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8.96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-2.05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813.552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11.34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PS(38:3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C44H80NO10P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&gt;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HMDB1238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-2.66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826.703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1.81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TG(50:4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C53H94O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&gt;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LMGL030100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6.29E-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&lt;2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854.736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2.44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TG(52:4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C55H98O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&gt;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Metlin 617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4.27E-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3.16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872.686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TG(54:9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C57H92O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&gt;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Metlin 370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1.92E-1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3.14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876.719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1.26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TG(54:7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C57H96O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&gt;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LMGL0301039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4.45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2.02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878.734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1.37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TG(54:6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C57H98O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&gt;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LMGL0301035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8.17E-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2.41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880.750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2.40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TG(54:5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C57H100O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&gt;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Metlin 368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5.38E-1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3.10</w:t>
            </w:r>
          </w:p>
        </w:tc>
      </w:tr>
      <w:tr w:rsidR="00021870" w:rsidRPr="00B379EC" w:rsidTr="00840114">
        <w:trPr>
          <w:trHeight w:hRule="exact" w:val="298"/>
        </w:trPr>
        <w:tc>
          <w:tcPr>
            <w:tcW w:w="1138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886.666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PG(44:2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21870" w:rsidRPr="00B379EC" w:rsidRDefault="00021870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C50H95O10P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21870" w:rsidRPr="00B379EC" w:rsidRDefault="002B56A1" w:rsidP="00D1398A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 xml:space="preserve">  </w:t>
            </w:r>
            <w:r w:rsidR="00021870" w:rsidRPr="00B379E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021870" w:rsidRPr="00B379EC" w:rsidRDefault="00021870" w:rsidP="00422935">
            <w:pPr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sz w:val="16"/>
                <w:szCs w:val="16"/>
              </w:rPr>
              <w:t>LMGP0401072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1.20E-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379EC">
              <w:rPr>
                <w:rFonts w:ascii="Times New Roman" w:hAnsi="Times New Roman"/>
                <w:b/>
                <w:sz w:val="16"/>
                <w:szCs w:val="16"/>
              </w:rPr>
              <w:t>2.05</w:t>
            </w:r>
          </w:p>
        </w:tc>
      </w:tr>
      <w:tr w:rsidR="00021870" w:rsidRPr="00B379EC" w:rsidTr="008401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298"/>
        </w:trPr>
        <w:tc>
          <w:tcPr>
            <w:tcW w:w="1000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MSI level 4</w:t>
            </w:r>
          </w:p>
        </w:tc>
      </w:tr>
      <w:tr w:rsidR="00021870" w:rsidRPr="00B379EC" w:rsidTr="00840114">
        <w:trPr>
          <w:trHeight w:val="215"/>
        </w:trPr>
        <w:tc>
          <w:tcPr>
            <w:tcW w:w="11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870" w:rsidRPr="00B379EC" w:rsidRDefault="00021870" w:rsidP="0002187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ass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870" w:rsidRPr="00B379EC" w:rsidRDefault="00021870" w:rsidP="0002187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RT*</w:t>
            </w:r>
          </w:p>
        </w:tc>
        <w:tc>
          <w:tcPr>
            <w:tcW w:w="5760" w:type="dxa"/>
            <w:gridSpan w:val="5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870" w:rsidRPr="00B379EC" w:rsidRDefault="00021870" w:rsidP="0002187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alculated formula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DF TO DHF/DSS </w:t>
            </w:r>
            <w:r w:rsidR="00C47799" w:rsidRPr="00B379E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vs.</w:t>
            </w:r>
            <w:r w:rsidRPr="00B379E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DF</w:t>
            </w:r>
          </w:p>
        </w:tc>
      </w:tr>
      <w:tr w:rsidR="00021870" w:rsidRPr="00B379EC" w:rsidTr="00840114">
        <w:trPr>
          <w:trHeight w:hRule="exact" w:val="250"/>
        </w:trPr>
        <w:tc>
          <w:tcPr>
            <w:tcW w:w="11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870" w:rsidRPr="00B379EC" w:rsidRDefault="00021870" w:rsidP="006B73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870" w:rsidRPr="00B379EC" w:rsidRDefault="00021870" w:rsidP="006B73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60" w:type="dxa"/>
            <w:gridSpan w:val="5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870" w:rsidRPr="00B379EC" w:rsidRDefault="00021870" w:rsidP="006B73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C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5.07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.60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9H11N3O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3.65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-2.21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3.11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9H19NO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52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0.209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5H30O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95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19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4.219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8H30O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4.83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&lt;2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0.318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03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1H40N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7.81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28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1.277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57</w:t>
            </w:r>
          </w:p>
        </w:tc>
        <w:tc>
          <w:tcPr>
            <w:tcW w:w="57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9H35N3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86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3.31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1H41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7.73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&lt;2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5.37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.15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2H47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3.66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-2.48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326.22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2H30O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4.74E-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20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8.34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87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3H44N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1.24E-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19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4.21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.97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9H30N4O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5.94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52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8.329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7H42O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16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1.09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0H11N8O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3.32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-2.12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4.20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8H30N4O5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9.01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&lt;2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9.29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7H35N9O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1.95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&lt;2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2.37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30H52O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3.85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65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2.29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2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0H38N8O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1.28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-3.62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3.8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4N4O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1.65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28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3.36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3H45N9O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3.31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-2.54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2.47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37H64O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5.05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&lt;2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5.267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86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7H37N5O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-2.45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4.46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35H62O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6.12E-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3.21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1.34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88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8H43N9O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5.47E-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&lt;2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3.32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7H41N9O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9.83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-2.08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14.32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7H42N12O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8.12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-2.01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1.3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34H45N7O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5.93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-2.30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2.36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30H59O12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1.76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-2.48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9.38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32H51N8O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9.91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&lt;2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2.56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45H74O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25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76.5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37H77N2O6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4.61E-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3.08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87.56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38H71N8O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06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00.54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40H77O7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55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09.63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42H83N3O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3.23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&lt;2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8.55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7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40H79O8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9.46E-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3.55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7.84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46H99N10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3.04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-2.05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64.68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55H92O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7.01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14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66.699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55H94O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6.64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&lt;2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0.68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56H88N4O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3.10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8.68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50H97O10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1.84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20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06.69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51H88N9O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1.38E-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36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0.667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59H90O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78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7.802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60H99N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3.38</w:t>
            </w:r>
          </w:p>
        </w:tc>
      </w:tr>
      <w:tr w:rsidR="00021870" w:rsidRPr="00B379EC" w:rsidTr="00840114">
        <w:trPr>
          <w:trHeight w:hRule="exact" w:val="216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90.66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09</w:t>
            </w:r>
          </w:p>
        </w:tc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D139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51H94N2O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870" w:rsidRPr="00B379EC" w:rsidRDefault="00021870" w:rsidP="00505F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379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8.55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1870" w:rsidRPr="00B379EC" w:rsidRDefault="00021870" w:rsidP="00505F8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79EC">
              <w:rPr>
                <w:rFonts w:ascii="Times New Roman" w:hAnsi="Times New Roman"/>
                <w:color w:val="000000"/>
                <w:sz w:val="16"/>
                <w:szCs w:val="16"/>
              </w:rPr>
              <w:t>&lt;2</w:t>
            </w:r>
          </w:p>
        </w:tc>
      </w:tr>
    </w:tbl>
    <w:p w:rsidR="00D964C9" w:rsidRDefault="00872465">
      <w:r>
        <w:rPr>
          <w:rFonts w:ascii="Times New Roman" w:eastAsia="Times New Roman" w:hAnsi="Times New Roman"/>
          <w:bCs/>
          <w:color w:val="000000"/>
          <w:sz w:val="18"/>
          <w:szCs w:val="18"/>
        </w:rPr>
        <w:t>Abbreviations:  HILIC</w:t>
      </w:r>
      <w:r w:rsidRPr="00872465">
        <w:rPr>
          <w:rFonts w:ascii="Times New Roman" w:eastAsia="Times New Roman" w:hAnsi="Times New Roman"/>
          <w:bCs/>
          <w:color w:val="000000"/>
          <w:sz w:val="18"/>
          <w:szCs w:val="18"/>
        </w:rPr>
        <w:t xml:space="preserve"> - hydroph</w:t>
      </w:r>
      <w:r>
        <w:rPr>
          <w:rFonts w:ascii="Times New Roman" w:eastAsia="Times New Roman" w:hAnsi="Times New Roman"/>
          <w:bCs/>
          <w:color w:val="000000"/>
          <w:sz w:val="18"/>
          <w:szCs w:val="18"/>
        </w:rPr>
        <w:t>ilic interaction chromatography</w:t>
      </w:r>
      <w:r w:rsidRPr="00872465">
        <w:rPr>
          <w:rFonts w:ascii="Times New Roman" w:eastAsia="Times New Roman" w:hAnsi="Times New Roman"/>
          <w:bCs/>
          <w:color w:val="000000"/>
          <w:sz w:val="18"/>
          <w:szCs w:val="18"/>
        </w:rPr>
        <w:t>; DHF/DSS -  dengue hemorrhagic syndrome/dengue shock syndrome;  DF - dengue fever;  ND - non-dengue febrile disease;  RT - retention time;  FC - fold change;  DB – database;  MSI -  Metabolomics Standard Initiative;  HMDB - human metabolome database;  LMGP - Lipid maps gateway; METLIN - Metabolite and Tandem Mass Spectrometry Database;</w:t>
      </w:r>
      <w:r w:rsidR="00324695" w:rsidRPr="00324695">
        <w:t xml:space="preserve"> </w:t>
      </w:r>
      <w:r w:rsidR="00324695" w:rsidRPr="00324695">
        <w:rPr>
          <w:rFonts w:ascii="Times New Roman" w:eastAsia="Times New Roman" w:hAnsi="Times New Roman"/>
          <w:bCs/>
          <w:color w:val="000000"/>
          <w:sz w:val="18"/>
          <w:szCs w:val="18"/>
        </w:rPr>
        <w:t>KEGG- Kyoto Encyclopedia of Genes and Genomes</w:t>
      </w:r>
      <w:bookmarkStart w:id="0" w:name="_GoBack"/>
      <w:bookmarkEnd w:id="0"/>
      <w:r w:rsidRPr="00872465">
        <w:rPr>
          <w:rFonts w:ascii="Times New Roman" w:eastAsia="Times New Roman" w:hAnsi="Times New Roman"/>
          <w:bCs/>
          <w:color w:val="000000"/>
          <w:sz w:val="18"/>
          <w:szCs w:val="18"/>
        </w:rPr>
        <w:t xml:space="preserve">  </w:t>
      </w:r>
      <w:r w:rsidRPr="00872465">
        <w:rPr>
          <w:rFonts w:ascii="Times New Roman" w:eastAsia="Times New Roman" w:hAnsi="Times New Roman"/>
          <w:color w:val="000000"/>
          <w:sz w:val="18"/>
          <w:szCs w:val="24"/>
        </w:rPr>
        <w:t>PC -  phosphatidylcholine; DG – di</w:t>
      </w:r>
      <w:r>
        <w:rPr>
          <w:rFonts w:ascii="Times New Roman" w:eastAsia="Times New Roman" w:hAnsi="Times New Roman"/>
          <w:color w:val="000000"/>
          <w:sz w:val="18"/>
          <w:szCs w:val="24"/>
        </w:rPr>
        <w:t>acylglycerol; TG – triglyceride.</w:t>
      </w:r>
    </w:p>
    <w:sectPr w:rsidR="00D964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rennan,Carol">
    <w15:presenceInfo w15:providerId="AD" w15:userId="S-1-5-21-299502267-746137067-1417001333-156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98A"/>
    <w:rsid w:val="00021870"/>
    <w:rsid w:val="000B3046"/>
    <w:rsid w:val="000E1AED"/>
    <w:rsid w:val="00185814"/>
    <w:rsid w:val="0019275E"/>
    <w:rsid w:val="001B0A19"/>
    <w:rsid w:val="002A5647"/>
    <w:rsid w:val="002B56A1"/>
    <w:rsid w:val="002D068B"/>
    <w:rsid w:val="00304106"/>
    <w:rsid w:val="00324695"/>
    <w:rsid w:val="00351740"/>
    <w:rsid w:val="003C45D4"/>
    <w:rsid w:val="00422935"/>
    <w:rsid w:val="00445BA3"/>
    <w:rsid w:val="00492267"/>
    <w:rsid w:val="004C65FF"/>
    <w:rsid w:val="00505F82"/>
    <w:rsid w:val="00536064"/>
    <w:rsid w:val="00544828"/>
    <w:rsid w:val="005A419F"/>
    <w:rsid w:val="005E3255"/>
    <w:rsid w:val="005E7AFC"/>
    <w:rsid w:val="00613973"/>
    <w:rsid w:val="006223E3"/>
    <w:rsid w:val="006A35C3"/>
    <w:rsid w:val="006B731E"/>
    <w:rsid w:val="00707F2C"/>
    <w:rsid w:val="00710E0A"/>
    <w:rsid w:val="00780FC6"/>
    <w:rsid w:val="00803DF4"/>
    <w:rsid w:val="00840114"/>
    <w:rsid w:val="0085301B"/>
    <w:rsid w:val="00865E6C"/>
    <w:rsid w:val="00872465"/>
    <w:rsid w:val="00873D63"/>
    <w:rsid w:val="008B4340"/>
    <w:rsid w:val="008C20EE"/>
    <w:rsid w:val="008D703C"/>
    <w:rsid w:val="008F2BF8"/>
    <w:rsid w:val="00913320"/>
    <w:rsid w:val="00913B1B"/>
    <w:rsid w:val="00962761"/>
    <w:rsid w:val="0097197E"/>
    <w:rsid w:val="009A37B6"/>
    <w:rsid w:val="00A00847"/>
    <w:rsid w:val="00A80898"/>
    <w:rsid w:val="00AA066B"/>
    <w:rsid w:val="00AA62E7"/>
    <w:rsid w:val="00B21AD1"/>
    <w:rsid w:val="00B2763E"/>
    <w:rsid w:val="00B379EC"/>
    <w:rsid w:val="00B6762F"/>
    <w:rsid w:val="00B9493D"/>
    <w:rsid w:val="00C00ACE"/>
    <w:rsid w:val="00C47799"/>
    <w:rsid w:val="00D1398A"/>
    <w:rsid w:val="00D621E8"/>
    <w:rsid w:val="00D62E4B"/>
    <w:rsid w:val="00D964C9"/>
    <w:rsid w:val="00ED0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qFormat/>
    <w:rsid w:val="0085301B"/>
    <w:pPr>
      <w:spacing w:after="60"/>
      <w:jc w:val="center"/>
      <w:outlineLvl w:val="1"/>
    </w:pPr>
    <w:rPr>
      <w:rFonts w:eastAsia="Times New Roman"/>
      <w:sz w:val="24"/>
      <w:szCs w:val="24"/>
      <w:lang w:val="x-none" w:eastAsia="x-none"/>
    </w:rPr>
  </w:style>
  <w:style w:type="character" w:customStyle="1" w:styleId="SubtitleChar">
    <w:name w:val="Subtitle Char"/>
    <w:link w:val="Subtitle"/>
    <w:rsid w:val="0085301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07F2C"/>
    <w:pPr>
      <w:spacing w:line="240" w:lineRule="auto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0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360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qFormat/>
    <w:rsid w:val="0085301B"/>
    <w:pPr>
      <w:spacing w:after="60"/>
      <w:jc w:val="center"/>
      <w:outlineLvl w:val="1"/>
    </w:pPr>
    <w:rPr>
      <w:rFonts w:eastAsia="Times New Roman"/>
      <w:sz w:val="24"/>
      <w:szCs w:val="24"/>
      <w:lang w:val="x-none" w:eastAsia="x-none"/>
    </w:rPr>
  </w:style>
  <w:style w:type="character" w:customStyle="1" w:styleId="SubtitleChar">
    <w:name w:val="Subtitle Char"/>
    <w:link w:val="Subtitle"/>
    <w:rsid w:val="0085301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07F2C"/>
    <w:pPr>
      <w:spacing w:line="240" w:lineRule="auto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0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360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99</Words>
  <Characters>398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4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ge,Natalia (EID)</dc:creator>
  <cp:lastModifiedBy>Voge,Natalia (EID)</cp:lastModifiedBy>
  <cp:revision>9</cp:revision>
  <cp:lastPrinted>2015-11-13T20:24:00Z</cp:lastPrinted>
  <dcterms:created xsi:type="dcterms:W3CDTF">2016-01-22T21:58:00Z</dcterms:created>
  <dcterms:modified xsi:type="dcterms:W3CDTF">2016-01-27T16:06:00Z</dcterms:modified>
</cp:coreProperties>
</file>